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CDE6C" w14:textId="316F5BFC" w:rsidR="00E120F4" w:rsidRPr="005E2F55" w:rsidRDefault="00326EE1" w:rsidP="00E120F4">
      <w:pPr>
        <w:spacing w:before="100" w:beforeAutospacing="1" w:after="100" w:afterAutospacing="1" w:line="240" w:lineRule="auto"/>
        <w:contextualSpacing/>
        <w:rPr>
          <w:rFonts w:cstheme="minorHAnsi"/>
          <w:b/>
        </w:rPr>
      </w:pPr>
      <w:r w:rsidRPr="005E2F55">
        <w:rPr>
          <w:rFonts w:cstheme="minorHAnsi"/>
          <w:b/>
        </w:rPr>
        <w:t xml:space="preserve">Additional file 1 </w:t>
      </w:r>
      <w:r w:rsidR="00A23FAC" w:rsidRPr="005E2F55">
        <w:rPr>
          <w:rFonts w:cstheme="minorHAnsi"/>
          <w:b/>
        </w:rPr>
        <w:t>Selection criteria</w:t>
      </w:r>
    </w:p>
    <w:p w14:paraId="67FDCD31" w14:textId="77777777" w:rsidR="00A23FAC" w:rsidRPr="005E2F55" w:rsidRDefault="00A23FAC" w:rsidP="00E120F4">
      <w:pPr>
        <w:spacing w:before="100" w:beforeAutospacing="1" w:after="100" w:afterAutospacing="1" w:line="240" w:lineRule="auto"/>
        <w:contextualSpacing/>
        <w:rPr>
          <w:b/>
        </w:rPr>
      </w:pPr>
      <w:r w:rsidRPr="005E2F55">
        <w:rPr>
          <w:b/>
        </w:rPr>
        <w:t>Study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05982" w:rsidRPr="005E2F55" w14:paraId="6D67707B" w14:textId="77777777" w:rsidTr="00305982">
        <w:tc>
          <w:tcPr>
            <w:tcW w:w="4508" w:type="dxa"/>
          </w:tcPr>
          <w:p w14:paraId="0EB5C997" w14:textId="77777777" w:rsidR="00305982" w:rsidRPr="005E2F55" w:rsidRDefault="00305982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Include </w:t>
            </w:r>
          </w:p>
        </w:tc>
        <w:tc>
          <w:tcPr>
            <w:tcW w:w="4508" w:type="dxa"/>
          </w:tcPr>
          <w:p w14:paraId="6F0351D6" w14:textId="77777777" w:rsidR="00305982" w:rsidRPr="005E2F55" w:rsidRDefault="00305982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Exclude </w:t>
            </w:r>
          </w:p>
        </w:tc>
      </w:tr>
      <w:tr w:rsidR="00305982" w:rsidRPr="005E2F55" w14:paraId="3B884C6E" w14:textId="77777777" w:rsidTr="00305982">
        <w:tc>
          <w:tcPr>
            <w:tcW w:w="4508" w:type="dxa"/>
          </w:tcPr>
          <w:p w14:paraId="345314B2" w14:textId="77777777" w:rsidR="00305982" w:rsidRPr="005E2F55" w:rsidRDefault="00305982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>Primary qualitative</w:t>
            </w:r>
            <w:r w:rsidR="00A957D9" w:rsidRPr="005E2F55">
              <w:rPr>
                <w:sz w:val="20"/>
                <w:szCs w:val="20"/>
              </w:rPr>
              <w:t>, quantitative and mixed methods</w:t>
            </w:r>
            <w:r w:rsidRPr="005E2F55">
              <w:rPr>
                <w:sz w:val="20"/>
                <w:szCs w:val="20"/>
              </w:rPr>
              <w:t xml:space="preserve"> research studies</w:t>
            </w:r>
          </w:p>
          <w:p w14:paraId="724DCDCC" w14:textId="77777777" w:rsidR="00305982" w:rsidRPr="005E2F55" w:rsidRDefault="00305982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>Interviews/focus groups</w:t>
            </w:r>
          </w:p>
          <w:p w14:paraId="5D5D80C8" w14:textId="62183ED9" w:rsidR="00305982" w:rsidRPr="005E2F55" w:rsidRDefault="00305982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>Peer reviewed</w:t>
            </w:r>
          </w:p>
        </w:tc>
        <w:tc>
          <w:tcPr>
            <w:tcW w:w="4508" w:type="dxa"/>
          </w:tcPr>
          <w:p w14:paraId="3FCC5461" w14:textId="77777777" w:rsidR="00305982" w:rsidRPr="005E2F55" w:rsidRDefault="002032F4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>Opinion pieces</w:t>
            </w:r>
            <w:r w:rsidR="00731EC6" w:rsidRPr="005E2F55">
              <w:rPr>
                <w:sz w:val="20"/>
                <w:szCs w:val="20"/>
              </w:rPr>
              <w:t xml:space="preserve">/Commentary </w:t>
            </w:r>
          </w:p>
          <w:p w14:paraId="1FCDF6F8" w14:textId="55D0A258" w:rsidR="00530F9E" w:rsidRPr="005E2F55" w:rsidRDefault="00731EC6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Book </w:t>
            </w:r>
            <w:r w:rsidR="00530F9E" w:rsidRPr="005E2F55">
              <w:rPr>
                <w:sz w:val="20"/>
                <w:szCs w:val="20"/>
              </w:rPr>
              <w:t>Reviews</w:t>
            </w:r>
            <w:r w:rsidR="003A0912" w:rsidRPr="005E2F55">
              <w:rPr>
                <w:sz w:val="20"/>
                <w:szCs w:val="20"/>
              </w:rPr>
              <w:t>/</w:t>
            </w:r>
            <w:r w:rsidR="00530F9E" w:rsidRPr="005E2F55">
              <w:rPr>
                <w:sz w:val="20"/>
                <w:szCs w:val="20"/>
              </w:rPr>
              <w:t xml:space="preserve">Literature reviews </w:t>
            </w:r>
          </w:p>
        </w:tc>
      </w:tr>
    </w:tbl>
    <w:p w14:paraId="76E8E49C" w14:textId="77777777" w:rsidR="00E120F4" w:rsidRDefault="00E120F4" w:rsidP="00E120F4">
      <w:pPr>
        <w:spacing w:before="100" w:beforeAutospacing="1" w:after="100" w:afterAutospacing="1" w:line="240" w:lineRule="auto"/>
        <w:contextualSpacing/>
      </w:pPr>
    </w:p>
    <w:p w14:paraId="5F972DE7" w14:textId="77777777" w:rsidR="00836A05" w:rsidRPr="00DB5101" w:rsidRDefault="00A52DAF" w:rsidP="00E120F4">
      <w:pPr>
        <w:spacing w:before="100" w:beforeAutospacing="1" w:after="100" w:afterAutospacing="1" w:line="240" w:lineRule="auto"/>
        <w:contextualSpacing/>
        <w:rPr>
          <w:b/>
        </w:rPr>
      </w:pPr>
      <w:r w:rsidRPr="00DB5101">
        <w:rPr>
          <w:b/>
        </w:rPr>
        <w:t>Health care users</w:t>
      </w:r>
      <w:r w:rsidR="00CB55F7" w:rsidRPr="00DB5101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52DAF" w:rsidRPr="005E2F55" w14:paraId="13E3F4E7" w14:textId="77777777" w:rsidTr="00A52DAF">
        <w:tc>
          <w:tcPr>
            <w:tcW w:w="4508" w:type="dxa"/>
          </w:tcPr>
          <w:p w14:paraId="45C8F339" w14:textId="77777777" w:rsidR="00A52DAF" w:rsidRPr="005E2F55" w:rsidRDefault="00A52DAF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Include </w:t>
            </w:r>
          </w:p>
        </w:tc>
        <w:tc>
          <w:tcPr>
            <w:tcW w:w="4508" w:type="dxa"/>
          </w:tcPr>
          <w:p w14:paraId="4927B8A9" w14:textId="77777777" w:rsidR="00A52DAF" w:rsidRPr="005E2F55" w:rsidRDefault="00A52DAF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Exclude </w:t>
            </w:r>
          </w:p>
        </w:tc>
      </w:tr>
      <w:tr w:rsidR="00A52DAF" w:rsidRPr="005E2F55" w14:paraId="156A9C05" w14:textId="77777777" w:rsidTr="00A52DAF">
        <w:tc>
          <w:tcPr>
            <w:tcW w:w="4508" w:type="dxa"/>
          </w:tcPr>
          <w:p w14:paraId="2B36FCAA" w14:textId="77777777" w:rsidR="00A52DAF" w:rsidRPr="005E2F55" w:rsidRDefault="00A52DAF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Refugees </w:t>
            </w:r>
          </w:p>
          <w:p w14:paraId="7787C8D1" w14:textId="77777777" w:rsidR="00A52DAF" w:rsidRPr="005E2F55" w:rsidRDefault="00A52DAF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Asylum seekers </w:t>
            </w:r>
          </w:p>
          <w:p w14:paraId="2F2FE992" w14:textId="77777777" w:rsidR="00A52DAF" w:rsidRPr="005E2F55" w:rsidRDefault="00A52DAF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>Refugee like backgrounds</w:t>
            </w:r>
          </w:p>
          <w:p w14:paraId="5C205264" w14:textId="77777777" w:rsidR="00E42E06" w:rsidRPr="005E2F55" w:rsidRDefault="00897083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Undocumented migrants </w:t>
            </w:r>
          </w:p>
          <w:p w14:paraId="5F05A3B0" w14:textId="77777777" w:rsidR="00E42E06" w:rsidRPr="005E2F55" w:rsidRDefault="00E42E06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Illegal immigrants </w:t>
            </w:r>
          </w:p>
          <w:p w14:paraId="76657D36" w14:textId="4988DD48" w:rsidR="00A52DAF" w:rsidRPr="005E2F55" w:rsidRDefault="00A52DAF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>Migrants (</w:t>
            </w:r>
            <w:r w:rsidR="00897083" w:rsidRPr="005E2F55">
              <w:rPr>
                <w:sz w:val="20"/>
                <w:szCs w:val="20"/>
              </w:rPr>
              <w:t>with refugee group identified</w:t>
            </w:r>
            <w:r w:rsidRPr="005E2F55">
              <w:rPr>
                <w:sz w:val="20"/>
                <w:szCs w:val="20"/>
              </w:rPr>
              <w:t>)</w:t>
            </w:r>
          </w:p>
          <w:p w14:paraId="2E817E80" w14:textId="1C2766A1" w:rsidR="00A52DAF" w:rsidRPr="005E2F55" w:rsidRDefault="00A52DAF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Immigrants (with </w:t>
            </w:r>
            <w:r w:rsidR="00897083" w:rsidRPr="005E2F55">
              <w:rPr>
                <w:sz w:val="20"/>
                <w:szCs w:val="20"/>
              </w:rPr>
              <w:t>refugee group identified</w:t>
            </w:r>
            <w:r w:rsidRPr="005E2F55">
              <w:rPr>
                <w:sz w:val="20"/>
                <w:szCs w:val="20"/>
              </w:rPr>
              <w:t>)</w:t>
            </w:r>
            <w:r w:rsidR="006D6713" w:rsidRPr="005E2F55">
              <w:rPr>
                <w:sz w:val="20"/>
                <w:szCs w:val="20"/>
              </w:rPr>
              <w:t xml:space="preserve"> </w:t>
            </w:r>
          </w:p>
          <w:p w14:paraId="38DEADF9" w14:textId="77777777" w:rsidR="006D6713" w:rsidRPr="005E2F55" w:rsidRDefault="006D6713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</w:p>
          <w:p w14:paraId="51C4E925" w14:textId="045739DB" w:rsidR="00A52DAF" w:rsidRPr="005E2F55" w:rsidRDefault="006D6713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>NB Studies that contained a mixture of eligible and ineligible participants were only included if data for eligible participants could be isolated for synthesis</w:t>
            </w:r>
            <w:bookmarkStart w:id="0" w:name="_GoBack"/>
            <w:bookmarkEnd w:id="0"/>
          </w:p>
        </w:tc>
        <w:tc>
          <w:tcPr>
            <w:tcW w:w="4508" w:type="dxa"/>
          </w:tcPr>
          <w:p w14:paraId="0A31196B" w14:textId="77777777" w:rsidR="00A52DAF" w:rsidRPr="005E2F55" w:rsidRDefault="00897083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Affluent migrants such as </w:t>
            </w:r>
          </w:p>
          <w:p w14:paraId="18A8E3B5" w14:textId="77777777" w:rsidR="00897083" w:rsidRPr="005E2F55" w:rsidRDefault="00897083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>Tourist</w:t>
            </w:r>
          </w:p>
          <w:p w14:paraId="22345552" w14:textId="77777777" w:rsidR="00897083" w:rsidRPr="005E2F55" w:rsidRDefault="00897083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Expatriates  </w:t>
            </w:r>
          </w:p>
          <w:p w14:paraId="4CB9F7F7" w14:textId="77777777" w:rsidR="00AB0659" w:rsidRPr="005E2F55" w:rsidRDefault="00AB0659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Economic migrants </w:t>
            </w:r>
          </w:p>
        </w:tc>
      </w:tr>
    </w:tbl>
    <w:p w14:paraId="35F024C3" w14:textId="77777777" w:rsidR="00E120F4" w:rsidRDefault="00E120F4" w:rsidP="00E120F4">
      <w:pPr>
        <w:spacing w:before="100" w:beforeAutospacing="1" w:after="100" w:afterAutospacing="1" w:line="240" w:lineRule="auto"/>
        <w:contextualSpacing/>
      </w:pPr>
    </w:p>
    <w:p w14:paraId="58BF287A" w14:textId="77777777" w:rsidR="00A52DAF" w:rsidRPr="00DB5101" w:rsidRDefault="00CB55F7" w:rsidP="00E120F4">
      <w:pPr>
        <w:spacing w:before="100" w:beforeAutospacing="1" w:after="100" w:afterAutospacing="1" w:line="240" w:lineRule="auto"/>
        <w:contextualSpacing/>
        <w:rPr>
          <w:b/>
        </w:rPr>
      </w:pPr>
      <w:r w:rsidRPr="00DB5101">
        <w:rPr>
          <w:b/>
        </w:rPr>
        <w:t xml:space="preserve">Health care professiona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B55F7" w:rsidRPr="005E2F55" w14:paraId="40B271DE" w14:textId="77777777" w:rsidTr="00CB55F7">
        <w:tc>
          <w:tcPr>
            <w:tcW w:w="4508" w:type="dxa"/>
          </w:tcPr>
          <w:p w14:paraId="3880AFC8" w14:textId="77777777" w:rsidR="00CB55F7" w:rsidRPr="005E2F55" w:rsidRDefault="00CB55F7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Include </w:t>
            </w:r>
          </w:p>
        </w:tc>
        <w:tc>
          <w:tcPr>
            <w:tcW w:w="4508" w:type="dxa"/>
          </w:tcPr>
          <w:p w14:paraId="3BE44EDE" w14:textId="77777777" w:rsidR="00CB55F7" w:rsidRPr="005E2F55" w:rsidRDefault="00CB55F7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Exclude </w:t>
            </w:r>
          </w:p>
        </w:tc>
      </w:tr>
      <w:tr w:rsidR="00CB55F7" w:rsidRPr="005E2F55" w14:paraId="2652EC4D" w14:textId="77777777" w:rsidTr="00CB55F7">
        <w:tc>
          <w:tcPr>
            <w:tcW w:w="4508" w:type="dxa"/>
          </w:tcPr>
          <w:p w14:paraId="18C7159C" w14:textId="77777777" w:rsidR="00CB55F7" w:rsidRPr="005E2F55" w:rsidRDefault="00CB55F7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>Primary care Nurses</w:t>
            </w:r>
          </w:p>
          <w:p w14:paraId="2894D1D9" w14:textId="77777777" w:rsidR="00FC132A" w:rsidRPr="005E2F55" w:rsidRDefault="00FC132A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Nurse practitioners </w:t>
            </w:r>
          </w:p>
          <w:p w14:paraId="704332F1" w14:textId="6576BAF5" w:rsidR="00CB55F7" w:rsidRPr="005E2F55" w:rsidRDefault="00CB55F7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>G</w:t>
            </w:r>
            <w:r w:rsidR="00C650E5" w:rsidRPr="005E2F55">
              <w:rPr>
                <w:sz w:val="20"/>
                <w:szCs w:val="20"/>
              </w:rPr>
              <w:t xml:space="preserve">eneral </w:t>
            </w:r>
            <w:r w:rsidRPr="005E2F55">
              <w:rPr>
                <w:sz w:val="20"/>
                <w:szCs w:val="20"/>
              </w:rPr>
              <w:t>P</w:t>
            </w:r>
            <w:r w:rsidR="00C650E5" w:rsidRPr="005E2F55">
              <w:rPr>
                <w:sz w:val="20"/>
                <w:szCs w:val="20"/>
              </w:rPr>
              <w:t>ractitioner</w:t>
            </w:r>
            <w:r w:rsidRPr="005E2F55">
              <w:rPr>
                <w:sz w:val="20"/>
                <w:szCs w:val="20"/>
              </w:rPr>
              <w:t xml:space="preserve">s </w:t>
            </w:r>
          </w:p>
          <w:p w14:paraId="5D0641D5" w14:textId="77777777" w:rsidR="00CB55F7" w:rsidRPr="005E2F55" w:rsidRDefault="00CB55F7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>Sexual health nurses</w:t>
            </w:r>
          </w:p>
          <w:p w14:paraId="54187300" w14:textId="77777777" w:rsidR="00CB55F7" w:rsidRPr="005E2F55" w:rsidRDefault="00CB55F7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>Refugee health nurses</w:t>
            </w:r>
          </w:p>
          <w:p w14:paraId="4900B30C" w14:textId="77777777" w:rsidR="0041030C" w:rsidRPr="005E2F55" w:rsidRDefault="00CB55F7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Health visitors </w:t>
            </w:r>
          </w:p>
        </w:tc>
        <w:tc>
          <w:tcPr>
            <w:tcW w:w="4508" w:type="dxa"/>
          </w:tcPr>
          <w:p w14:paraId="3AE1AA5A" w14:textId="77777777" w:rsidR="00CB55F7" w:rsidRPr="005E2F55" w:rsidRDefault="00A37D2F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>Specialists</w:t>
            </w:r>
          </w:p>
          <w:p w14:paraId="7E51141C" w14:textId="77777777" w:rsidR="00A37D2F" w:rsidRPr="005E2F55" w:rsidRDefault="00A37D2F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Allied health professionals </w:t>
            </w:r>
          </w:p>
          <w:p w14:paraId="077D7913" w14:textId="77777777" w:rsidR="00FC132A" w:rsidRPr="005E2F55" w:rsidRDefault="00FC132A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Midwives </w:t>
            </w:r>
          </w:p>
          <w:p w14:paraId="739A8DF7" w14:textId="77777777" w:rsidR="00FC132A" w:rsidRPr="005E2F55" w:rsidRDefault="00FC132A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Pharmacists </w:t>
            </w:r>
          </w:p>
          <w:p w14:paraId="0B452230" w14:textId="77777777" w:rsidR="00FC132A" w:rsidRPr="005E2F55" w:rsidRDefault="00FC132A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>Dentists</w:t>
            </w:r>
          </w:p>
          <w:p w14:paraId="763D3CD0" w14:textId="77777777" w:rsidR="00A37D2F" w:rsidRPr="005E2F55" w:rsidRDefault="00A37D2F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</w:p>
        </w:tc>
      </w:tr>
    </w:tbl>
    <w:p w14:paraId="56401FD0" w14:textId="77777777" w:rsidR="00836A05" w:rsidRDefault="00836A05" w:rsidP="00E120F4">
      <w:pPr>
        <w:spacing w:before="100" w:beforeAutospacing="1" w:after="100" w:afterAutospacing="1" w:line="240" w:lineRule="auto"/>
        <w:contextualSpacing/>
      </w:pPr>
    </w:p>
    <w:p w14:paraId="7511403B" w14:textId="77777777" w:rsidR="00CB55F7" w:rsidRPr="00DB5101" w:rsidRDefault="000C3666" w:rsidP="00E120F4">
      <w:pPr>
        <w:spacing w:before="100" w:beforeAutospacing="1" w:after="100" w:afterAutospacing="1" w:line="240" w:lineRule="auto"/>
        <w:contextualSpacing/>
        <w:rPr>
          <w:b/>
        </w:rPr>
      </w:pPr>
      <w:r w:rsidRPr="00DB5101">
        <w:rPr>
          <w:b/>
        </w:rPr>
        <w:t xml:space="preserve">Settings of practi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C3666" w:rsidRPr="005E2F55" w14:paraId="397DD762" w14:textId="77777777" w:rsidTr="000C3666">
        <w:tc>
          <w:tcPr>
            <w:tcW w:w="4508" w:type="dxa"/>
          </w:tcPr>
          <w:p w14:paraId="31DA1730" w14:textId="77777777" w:rsidR="000C3666" w:rsidRPr="005E2F55" w:rsidRDefault="000C3666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Include </w:t>
            </w:r>
          </w:p>
        </w:tc>
        <w:tc>
          <w:tcPr>
            <w:tcW w:w="4508" w:type="dxa"/>
          </w:tcPr>
          <w:p w14:paraId="16B85ABE" w14:textId="77777777" w:rsidR="000C3666" w:rsidRPr="005E2F55" w:rsidRDefault="000C3666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Exclude </w:t>
            </w:r>
          </w:p>
        </w:tc>
      </w:tr>
      <w:tr w:rsidR="000C3666" w:rsidRPr="005E2F55" w14:paraId="3EE408D0" w14:textId="77777777" w:rsidTr="000C3666">
        <w:tc>
          <w:tcPr>
            <w:tcW w:w="4508" w:type="dxa"/>
          </w:tcPr>
          <w:p w14:paraId="2BBC9276" w14:textId="77777777" w:rsidR="00DB5101" w:rsidRPr="005E2F55" w:rsidRDefault="00DB5101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Primary Health care setting including </w:t>
            </w:r>
          </w:p>
          <w:p w14:paraId="7C4B73C2" w14:textId="77777777" w:rsidR="00DB5101" w:rsidRPr="005E2F55" w:rsidRDefault="00DB5101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General practices </w:t>
            </w:r>
          </w:p>
          <w:p w14:paraId="75A4D0D6" w14:textId="77777777" w:rsidR="000C3666" w:rsidRPr="005E2F55" w:rsidRDefault="000C3666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>Sexual health clinics</w:t>
            </w:r>
          </w:p>
          <w:p w14:paraId="4EEC8938" w14:textId="77777777" w:rsidR="000C3666" w:rsidRPr="005E2F55" w:rsidRDefault="000C3666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Refugee health clinics </w:t>
            </w:r>
          </w:p>
          <w:p w14:paraId="6358FD56" w14:textId="77777777" w:rsidR="000C3666" w:rsidRPr="005E2F55" w:rsidRDefault="000C3666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>Community Health centres</w:t>
            </w:r>
            <w:r w:rsidR="00DB5101" w:rsidRPr="005E2F55">
              <w:rPr>
                <w:sz w:val="20"/>
                <w:szCs w:val="20"/>
              </w:rPr>
              <w:t>/ clinic</w:t>
            </w:r>
            <w:r w:rsidRPr="005E2F55">
              <w:rPr>
                <w:sz w:val="20"/>
                <w:szCs w:val="20"/>
              </w:rPr>
              <w:t xml:space="preserve"> </w:t>
            </w:r>
          </w:p>
        </w:tc>
        <w:tc>
          <w:tcPr>
            <w:tcW w:w="4508" w:type="dxa"/>
          </w:tcPr>
          <w:p w14:paraId="67FBBDD5" w14:textId="72234152" w:rsidR="000C3666" w:rsidRPr="005E2F55" w:rsidRDefault="000C3666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>Asylum seeker detention centre</w:t>
            </w:r>
            <w:r w:rsidR="00C650E5" w:rsidRPr="005E2F55">
              <w:rPr>
                <w:sz w:val="20"/>
                <w:szCs w:val="20"/>
              </w:rPr>
              <w:t>s</w:t>
            </w:r>
            <w:r w:rsidRPr="005E2F55">
              <w:rPr>
                <w:sz w:val="20"/>
                <w:szCs w:val="20"/>
              </w:rPr>
              <w:t xml:space="preserve"> </w:t>
            </w:r>
          </w:p>
          <w:p w14:paraId="3FAE7C4E" w14:textId="77777777" w:rsidR="000C3666" w:rsidRPr="005E2F55" w:rsidRDefault="000C3666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Acute care settings – hospitals </w:t>
            </w:r>
          </w:p>
          <w:p w14:paraId="23E393B4" w14:textId="77777777" w:rsidR="000C3666" w:rsidRPr="005E2F55" w:rsidRDefault="000C3666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>Specialist centres/ appointments</w:t>
            </w:r>
          </w:p>
          <w:p w14:paraId="6CA63249" w14:textId="77777777" w:rsidR="000C3666" w:rsidRPr="005E2F55" w:rsidRDefault="000C3666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Travel medicine clinics </w:t>
            </w:r>
          </w:p>
        </w:tc>
      </w:tr>
    </w:tbl>
    <w:p w14:paraId="4D32FBCA" w14:textId="77777777" w:rsidR="00CB55F7" w:rsidRDefault="00CB55F7" w:rsidP="00E120F4">
      <w:pPr>
        <w:spacing w:before="100" w:beforeAutospacing="1" w:after="100" w:afterAutospacing="1" w:line="240" w:lineRule="auto"/>
        <w:contextualSpacing/>
      </w:pPr>
    </w:p>
    <w:p w14:paraId="37F24143" w14:textId="77777777" w:rsidR="00CB55F7" w:rsidRPr="00DB5101" w:rsidRDefault="00DB5101" w:rsidP="00E120F4">
      <w:pPr>
        <w:spacing w:before="100" w:beforeAutospacing="1" w:after="100" w:afterAutospacing="1" w:line="240" w:lineRule="auto"/>
        <w:contextualSpacing/>
        <w:rPr>
          <w:b/>
        </w:rPr>
      </w:pPr>
      <w:r w:rsidRPr="00DB5101">
        <w:rPr>
          <w:b/>
        </w:rPr>
        <w:t xml:space="preserve">Outcom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B5101" w:rsidRPr="005E2F55" w14:paraId="256E17A3" w14:textId="77777777" w:rsidTr="00DB5101">
        <w:tc>
          <w:tcPr>
            <w:tcW w:w="4508" w:type="dxa"/>
          </w:tcPr>
          <w:p w14:paraId="63BE68C0" w14:textId="77777777" w:rsidR="00DB5101" w:rsidRPr="005E2F55" w:rsidRDefault="00DB5101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Include </w:t>
            </w:r>
          </w:p>
        </w:tc>
        <w:tc>
          <w:tcPr>
            <w:tcW w:w="4508" w:type="dxa"/>
          </w:tcPr>
          <w:p w14:paraId="1AC57D8C" w14:textId="77777777" w:rsidR="00DB5101" w:rsidRPr="005E2F55" w:rsidRDefault="00DB5101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Exclude </w:t>
            </w:r>
          </w:p>
        </w:tc>
      </w:tr>
      <w:tr w:rsidR="00DB5101" w:rsidRPr="005E2F55" w14:paraId="5A8A3043" w14:textId="77777777" w:rsidTr="00DB5101">
        <w:tc>
          <w:tcPr>
            <w:tcW w:w="4508" w:type="dxa"/>
          </w:tcPr>
          <w:p w14:paraId="0B8D8F66" w14:textId="1C33A540" w:rsidR="00DB5101" w:rsidRPr="005E2F55" w:rsidRDefault="00DB5101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 xml:space="preserve">Studies concerned with the participants’ and health </w:t>
            </w:r>
            <w:r w:rsidR="00530F9E" w:rsidRPr="005E2F55">
              <w:rPr>
                <w:sz w:val="20"/>
                <w:szCs w:val="20"/>
              </w:rPr>
              <w:t>providers</w:t>
            </w:r>
            <w:r w:rsidR="005B06AE" w:rsidRPr="005E2F55">
              <w:rPr>
                <w:sz w:val="20"/>
                <w:szCs w:val="20"/>
              </w:rPr>
              <w:t xml:space="preserve"> views on</w:t>
            </w:r>
            <w:r w:rsidR="00530F9E" w:rsidRPr="005E2F55">
              <w:rPr>
                <w:sz w:val="20"/>
                <w:szCs w:val="20"/>
              </w:rPr>
              <w:t xml:space="preserve"> access</w:t>
            </w:r>
            <w:r w:rsidRPr="005E2F55">
              <w:rPr>
                <w:sz w:val="20"/>
                <w:szCs w:val="20"/>
              </w:rPr>
              <w:t xml:space="preserve">, </w:t>
            </w:r>
            <w:r w:rsidR="00E9723A" w:rsidRPr="005E2F55">
              <w:rPr>
                <w:sz w:val="20"/>
                <w:szCs w:val="20"/>
              </w:rPr>
              <w:t>utilisation</w:t>
            </w:r>
            <w:r w:rsidRPr="005E2F55">
              <w:rPr>
                <w:sz w:val="20"/>
                <w:szCs w:val="20"/>
              </w:rPr>
              <w:t xml:space="preserve">, barriers or enablers, experiences, perceptions or attitudes to sexual and reproductive health care services </w:t>
            </w:r>
            <w:r w:rsidR="005B06AE" w:rsidRPr="005E2F55">
              <w:rPr>
                <w:sz w:val="20"/>
                <w:szCs w:val="20"/>
              </w:rPr>
              <w:t>in the international setting</w:t>
            </w:r>
          </w:p>
        </w:tc>
        <w:tc>
          <w:tcPr>
            <w:tcW w:w="4508" w:type="dxa"/>
          </w:tcPr>
          <w:p w14:paraId="50C304F6" w14:textId="1EC5B720" w:rsidR="00DB5101" w:rsidRPr="005E2F55" w:rsidRDefault="003D3A3E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>Maternity</w:t>
            </w:r>
            <w:r w:rsidR="00975ED9" w:rsidRPr="005E2F55">
              <w:rPr>
                <w:sz w:val="20"/>
                <w:szCs w:val="20"/>
              </w:rPr>
              <w:t xml:space="preserve"> and obstetric</w:t>
            </w:r>
            <w:r w:rsidR="00DD5416" w:rsidRPr="005E2F55">
              <w:rPr>
                <w:sz w:val="20"/>
                <w:szCs w:val="20"/>
              </w:rPr>
              <w:t xml:space="preserve"> care </w:t>
            </w:r>
          </w:p>
          <w:p w14:paraId="220F01F8" w14:textId="096516DA" w:rsidR="00975ED9" w:rsidRPr="005E2F55" w:rsidRDefault="00975ED9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>HIV /</w:t>
            </w:r>
            <w:r w:rsidR="00A93D46" w:rsidRPr="005E2F55">
              <w:rPr>
                <w:sz w:val="20"/>
                <w:szCs w:val="20"/>
              </w:rPr>
              <w:t xml:space="preserve"> STI</w:t>
            </w:r>
            <w:r w:rsidRPr="005E2F55">
              <w:rPr>
                <w:sz w:val="20"/>
                <w:szCs w:val="20"/>
              </w:rPr>
              <w:t xml:space="preserve"> </w:t>
            </w:r>
            <w:r w:rsidR="004C0BB6" w:rsidRPr="005E2F55">
              <w:rPr>
                <w:sz w:val="20"/>
                <w:szCs w:val="20"/>
              </w:rPr>
              <w:t>prevention</w:t>
            </w:r>
          </w:p>
          <w:p w14:paraId="3177C340" w14:textId="3FF0F711" w:rsidR="00F0011C" w:rsidRPr="005E2F55" w:rsidRDefault="00F0011C" w:rsidP="00E120F4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E2F55">
              <w:rPr>
                <w:sz w:val="20"/>
                <w:szCs w:val="20"/>
              </w:rPr>
              <w:t>Studies concerned with men</w:t>
            </w:r>
          </w:p>
        </w:tc>
      </w:tr>
    </w:tbl>
    <w:p w14:paraId="25220F99" w14:textId="77777777" w:rsidR="00836A05" w:rsidRDefault="00836A05"/>
    <w:sectPr w:rsidR="00836A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FAC"/>
    <w:rsid w:val="000C3666"/>
    <w:rsid w:val="000C6D16"/>
    <w:rsid w:val="00112717"/>
    <w:rsid w:val="001D2A7F"/>
    <w:rsid w:val="001D6308"/>
    <w:rsid w:val="002032F4"/>
    <w:rsid w:val="002414E1"/>
    <w:rsid w:val="00247ED0"/>
    <w:rsid w:val="00305982"/>
    <w:rsid w:val="00326EE1"/>
    <w:rsid w:val="00360179"/>
    <w:rsid w:val="003A0912"/>
    <w:rsid w:val="003D3A3E"/>
    <w:rsid w:val="003D469B"/>
    <w:rsid w:val="0041030C"/>
    <w:rsid w:val="00467299"/>
    <w:rsid w:val="004955E8"/>
    <w:rsid w:val="004C0BB6"/>
    <w:rsid w:val="00530F9E"/>
    <w:rsid w:val="005B06AE"/>
    <w:rsid w:val="005E2F55"/>
    <w:rsid w:val="00654F45"/>
    <w:rsid w:val="00675575"/>
    <w:rsid w:val="006D6713"/>
    <w:rsid w:val="00731EC6"/>
    <w:rsid w:val="00811602"/>
    <w:rsid w:val="00836A05"/>
    <w:rsid w:val="00897083"/>
    <w:rsid w:val="008F711F"/>
    <w:rsid w:val="00975ED9"/>
    <w:rsid w:val="00A23FAC"/>
    <w:rsid w:val="00A37D2F"/>
    <w:rsid w:val="00A52DAF"/>
    <w:rsid w:val="00A93D46"/>
    <w:rsid w:val="00A957D9"/>
    <w:rsid w:val="00AB0659"/>
    <w:rsid w:val="00C44EE1"/>
    <w:rsid w:val="00C650E5"/>
    <w:rsid w:val="00CA484E"/>
    <w:rsid w:val="00CB55F7"/>
    <w:rsid w:val="00D07CB9"/>
    <w:rsid w:val="00D3557F"/>
    <w:rsid w:val="00D40534"/>
    <w:rsid w:val="00DB5101"/>
    <w:rsid w:val="00DD38E5"/>
    <w:rsid w:val="00DD5416"/>
    <w:rsid w:val="00E120F4"/>
    <w:rsid w:val="00E42E06"/>
    <w:rsid w:val="00E9723A"/>
    <w:rsid w:val="00EA73D9"/>
    <w:rsid w:val="00F0011C"/>
    <w:rsid w:val="00FC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946A3"/>
  <w15:chartTrackingRefBased/>
  <w15:docId w15:val="{DD45B1A7-8AB5-4710-B348-2442C4056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Davidson</dc:creator>
  <cp:keywords/>
  <dc:description/>
  <cp:lastModifiedBy>Natasha Davidson</cp:lastModifiedBy>
  <cp:revision>13</cp:revision>
  <cp:lastPrinted>2020-03-23T02:12:00Z</cp:lastPrinted>
  <dcterms:created xsi:type="dcterms:W3CDTF">2020-10-28T06:09:00Z</dcterms:created>
  <dcterms:modified xsi:type="dcterms:W3CDTF">2021-02-18T01:31:00Z</dcterms:modified>
</cp:coreProperties>
</file>